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D856C" w14:textId="56030FBA" w:rsidR="00E7237C" w:rsidRDefault="007A606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37171B">
        <w:rPr>
          <w:rFonts w:ascii="Times New Roman" w:hAnsi="Times New Roman" w:cs="Times New Roman"/>
        </w:rPr>
        <w:t>4</w:t>
      </w:r>
    </w:p>
    <w:p w14:paraId="277476C6" w14:textId="77777777" w:rsidR="00E7237C" w:rsidRDefault="00F73D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9FD4B0B" w14:textId="156D04BB" w:rsidR="00E7237C" w:rsidRDefault="00F73D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gression results using interference</w:t>
      </w:r>
      <w:r w:rsidR="001C6956">
        <w:rPr>
          <w:rFonts w:ascii="Times New Roman" w:hAnsi="Times New Roman" w:cs="Times New Roman"/>
          <w:i/>
          <w:iCs/>
        </w:rPr>
        <w:t xml:space="preserve"> c</w:t>
      </w:r>
      <w:r>
        <w:rPr>
          <w:rFonts w:ascii="Times New Roman" w:hAnsi="Times New Roman" w:cs="Times New Roman"/>
          <w:i/>
          <w:iCs/>
        </w:rPr>
        <w:t>ost as the criterion</w:t>
      </w:r>
    </w:p>
    <w:p w14:paraId="4534B8EA" w14:textId="77777777" w:rsidR="00E7237C" w:rsidRDefault="00F73D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E7237C" w14:paraId="5E2E5CE4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A6D3A2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11B389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2165C3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2349BF43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5F3B2383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CE3EF0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518209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32F66F0F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330F597B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E8A503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0F626B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5F3F864D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23101350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C1A7A6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495F00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E58B8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E7237C" w14:paraId="290864B9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AE6CB2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8CC8A6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FA55EE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09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BF6C31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A680C0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A5FD45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F230C2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456383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0754AE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488AF9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44C524C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E732" w14:textId="27CDE90C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1C695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48C7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A514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BF3E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723B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30EE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D8BA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2F3C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FE91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DE7C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1E87D86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7EB8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3AED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6705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0B3F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6753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A329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24BA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BC53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A44E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0A3E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4B4AC52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704A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A48B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4448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6B8E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E18D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DC8E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F0A6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11EE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C5FB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0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04F3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5CA4BBD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5225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1B47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315D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639A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C1DD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40F5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D2A3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BD09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EBFE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546D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5632A61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92E0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7390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537F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1677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9937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9F7B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1CFB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A738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E79D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2476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50CF867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ED42" w14:textId="2BEED88A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1C695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EC52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DCA1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FA56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73A9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D9A2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1860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E13C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83C8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3FFC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34EA855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FD29" w14:textId="04F5F9C2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1C69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F2C0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75F6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1969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B014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CE6D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F94C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C050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7F87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15F0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0EDDD73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6DA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F729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C20D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449D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1759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82C8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F724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FAAB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3CC0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684B" w14:textId="77777777" w:rsidR="00E7237C" w:rsidRDefault="00F73DE8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0</w:t>
            </w:r>
          </w:p>
        </w:tc>
      </w:tr>
      <w:tr w:rsidR="00E7237C" w14:paraId="54A4662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4E3E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84A0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E1BE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F3FD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312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4B11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A77D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7DC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B769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0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EB5F" w14:textId="77777777" w:rsidR="00E7237C" w:rsidRDefault="00F73DE8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0, .00]</w:t>
            </w:r>
          </w:p>
        </w:tc>
      </w:tr>
      <w:tr w:rsidR="00E7237C" w14:paraId="41E7DED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499F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2ABC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3D32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8B44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A352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3EC2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5446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B2F5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D51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1DE0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1370FCE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7882" w14:textId="77777777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0438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AEE4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9, 0.2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0C70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F397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A599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ABD6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EEA3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980B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93A5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47C3E81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18B4" w14:textId="3372C2C9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1C695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B0D9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2742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F22F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BB6E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3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5A4F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3906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A174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B157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140D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3C90E6A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FBD2" w14:textId="54A7642C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1C69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80FA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E0EB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7900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E8D6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7, 0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530D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F67C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C7F1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3AAC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B553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5C6A152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62AC" w14:textId="34BACCF1" w:rsidR="00E7237C" w:rsidRDefault="00F73DE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1C69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1755" w14:textId="77777777" w:rsidR="00E7237C" w:rsidRDefault="00F73DE8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F039" w14:textId="77777777" w:rsidR="00E7237C" w:rsidRDefault="00F73DE8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0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741B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E888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3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7023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DA8A" w14:textId="77777777" w:rsidR="00E7237C" w:rsidRDefault="00F73DE8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A238" w14:textId="77777777" w:rsidR="00E7237C" w:rsidRDefault="00F73DE8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2020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470A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E7237C" w14:paraId="0E3E49D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A202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232E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90AD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0528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8DE0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82A6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DD98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C80A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0DD5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9B4B" w14:textId="77777777" w:rsidR="00E7237C" w:rsidRDefault="00F73DE8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4</w:t>
            </w:r>
          </w:p>
        </w:tc>
      </w:tr>
      <w:tr w:rsidR="00E7237C" w14:paraId="0F1918D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7C6C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015E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4D97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68B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17A5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E63E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8F12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885F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6E64" w14:textId="77777777" w:rsidR="00E7237C" w:rsidRDefault="00F73DE8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0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CFEB" w14:textId="77777777" w:rsidR="00E7237C" w:rsidRDefault="00F73DE8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3, .06]</w:t>
            </w:r>
          </w:p>
        </w:tc>
      </w:tr>
      <w:tr w:rsidR="00E7237C" w14:paraId="625AA675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DA482B" w14:textId="77777777" w:rsidR="00E7237C" w:rsidRDefault="00E7237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0F7A94" w14:textId="77777777" w:rsidR="00E7237C" w:rsidRDefault="00E7237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DE5B41" w14:textId="77777777" w:rsidR="00E7237C" w:rsidRDefault="00E7237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5F9E22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42702B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D5F817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9B555B" w14:textId="77777777" w:rsidR="00E7237C" w:rsidRDefault="00E7237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267D71" w14:textId="77777777" w:rsidR="00E7237C" w:rsidRDefault="00E7237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A73BC9" w14:textId="77777777" w:rsidR="00E7237C" w:rsidRDefault="00E7237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AD386D" w14:textId="77777777" w:rsidR="00E7237C" w:rsidRDefault="00E7237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4AB0AFE5" w14:textId="77777777" w:rsidR="00E7237C" w:rsidRDefault="00E723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758B26A" w14:textId="77777777" w:rsidR="00F73DE8" w:rsidRDefault="00F73DE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</w:t>
      </w:r>
      <w:r>
        <w:rPr>
          <w:rFonts w:ascii="Times New Roman" w:hAnsi="Times New Roman" w:cs="Times New Roman"/>
        </w:rPr>
        <w:lastRenderedPageBreak/>
        <w:t xml:space="preserve">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F73DE8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56"/>
    <w:rsid w:val="001C6956"/>
    <w:rsid w:val="0037171B"/>
    <w:rsid w:val="007A6068"/>
    <w:rsid w:val="00E7237C"/>
    <w:rsid w:val="00F7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A238C2E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2:00Z</dcterms:created>
  <dcterms:modified xsi:type="dcterms:W3CDTF">2021-10-25T00:52:00Z</dcterms:modified>
</cp:coreProperties>
</file>